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C68" w:rsidRDefault="006F09DE" w:rsidP="009D2C6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 2</w:t>
      </w:r>
      <w:r w:rsidR="00060929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9D2C68">
        <w:rPr>
          <w:rFonts w:ascii="Times New Roman" w:eastAsia="Times New Roman" w:hAnsi="Times New Roman" w:cs="Times New Roman"/>
          <w:b/>
          <w:sz w:val="24"/>
          <w:szCs w:val="24"/>
        </w:rPr>
        <w:t xml:space="preserve"> Emergency Residents Assessment Sce</w:t>
      </w:r>
      <w:r w:rsidR="00C14482">
        <w:rPr>
          <w:rFonts w:ascii="Times New Roman" w:eastAsia="Times New Roman" w:hAnsi="Times New Roman" w:cs="Times New Roman"/>
          <w:b/>
          <w:sz w:val="24"/>
          <w:szCs w:val="24"/>
        </w:rPr>
        <w:t>nario – R2 “Septic Shock</w:t>
      </w:r>
      <w:r w:rsidR="009D2C68">
        <w:rPr>
          <w:rFonts w:ascii="Times New Roman" w:eastAsia="Times New Roman" w:hAnsi="Times New Roman" w:cs="Times New Roman"/>
          <w:b/>
          <w:sz w:val="24"/>
          <w:szCs w:val="24"/>
        </w:rPr>
        <w:t>”</w:t>
      </w:r>
    </w:p>
    <w:p w:rsidR="009D2C68" w:rsidRDefault="009D2C68" w:rsidP="009D2C6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D2C68" w:rsidRDefault="009D2C68" w:rsidP="009D2C6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ase Details:</w:t>
      </w:r>
    </w:p>
    <w:p w:rsidR="009D2C68" w:rsidRPr="009D2C68" w:rsidRDefault="009D2C68" w:rsidP="009D2C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Pr="009D2C68">
        <w:rPr>
          <w:rFonts w:ascii="Times New Roman" w:eastAsia="Times New Roman" w:hAnsi="Times New Roman" w:cs="Times New Roman"/>
          <w:sz w:val="24"/>
          <w:szCs w:val="24"/>
        </w:rPr>
        <w:t xml:space="preserve">48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year-old </w:t>
      </w:r>
      <w:r w:rsidRPr="009D2C68">
        <w:rPr>
          <w:rFonts w:ascii="Times New Roman" w:eastAsia="Times New Roman" w:hAnsi="Times New Roman" w:cs="Times New Roman"/>
          <w:sz w:val="24"/>
          <w:szCs w:val="24"/>
        </w:rPr>
        <w:t>male</w:t>
      </w:r>
      <w:r w:rsidR="007E6BF9">
        <w:rPr>
          <w:rFonts w:ascii="Times New Roman" w:eastAsia="Times New Roman" w:hAnsi="Times New Roman" w:cs="Times New Roman"/>
          <w:sz w:val="24"/>
          <w:szCs w:val="24"/>
        </w:rPr>
        <w:t xml:space="preserve"> presenting</w:t>
      </w:r>
      <w:r w:rsidRPr="009D2C68">
        <w:rPr>
          <w:rFonts w:ascii="Times New Roman" w:eastAsia="Times New Roman" w:hAnsi="Times New Roman" w:cs="Times New Roman"/>
          <w:sz w:val="24"/>
          <w:szCs w:val="24"/>
        </w:rPr>
        <w:t xml:space="preserve"> with 3 day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istory </w:t>
      </w:r>
      <w:r w:rsidRPr="009D2C68">
        <w:rPr>
          <w:rFonts w:ascii="Times New Roman" w:eastAsia="Times New Roman" w:hAnsi="Times New Roman" w:cs="Times New Roman"/>
          <w:sz w:val="24"/>
          <w:szCs w:val="24"/>
        </w:rPr>
        <w:t>of cough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9D2C68"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ev</w:t>
      </w:r>
      <w:r w:rsidR="007C1E12">
        <w:rPr>
          <w:rFonts w:ascii="Times New Roman" w:eastAsia="Times New Roman" w:hAnsi="Times New Roman" w:cs="Times New Roman"/>
          <w:sz w:val="24"/>
          <w:szCs w:val="24"/>
        </w:rPr>
        <w:t xml:space="preserve">ers. The cough is productive of </w:t>
      </w:r>
      <w:r w:rsidRPr="009D2C68">
        <w:rPr>
          <w:rFonts w:ascii="Times New Roman" w:eastAsia="Times New Roman" w:hAnsi="Times New Roman" w:cs="Times New Roman"/>
          <w:sz w:val="24"/>
          <w:szCs w:val="24"/>
        </w:rPr>
        <w:t>green</w:t>
      </w:r>
      <w:r>
        <w:rPr>
          <w:rFonts w:ascii="Times New Roman" w:eastAsia="Times New Roman" w:hAnsi="Times New Roman" w:cs="Times New Roman"/>
          <w:sz w:val="24"/>
          <w:szCs w:val="24"/>
        </w:rPr>
        <w:t>ish</w:t>
      </w:r>
      <w:r w:rsidRPr="009D2C68">
        <w:rPr>
          <w:rFonts w:ascii="Times New Roman" w:eastAsia="Times New Roman" w:hAnsi="Times New Roman" w:cs="Times New Roman"/>
          <w:sz w:val="24"/>
          <w:szCs w:val="24"/>
        </w:rPr>
        <w:t xml:space="preserve"> sputum an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sociated with shortness of breath and pleuritic chest pain. </w:t>
      </w:r>
      <w:r w:rsidR="007C1E12">
        <w:rPr>
          <w:rFonts w:ascii="Times New Roman" w:eastAsia="Times New Roman" w:hAnsi="Times New Roman" w:cs="Times New Roman"/>
          <w:sz w:val="24"/>
          <w:szCs w:val="24"/>
        </w:rPr>
        <w:t xml:space="preserve">He has mild </w:t>
      </w:r>
      <w:r w:rsidRPr="009D2C68">
        <w:rPr>
          <w:rFonts w:ascii="Times New Roman" w:eastAsia="Times New Roman" w:hAnsi="Times New Roman" w:cs="Times New Roman"/>
          <w:sz w:val="24"/>
          <w:szCs w:val="24"/>
        </w:rPr>
        <w:t>orthostatic symptoms.</w:t>
      </w:r>
    </w:p>
    <w:p w:rsidR="009D2C68" w:rsidRPr="009D2C68" w:rsidRDefault="009D2C68" w:rsidP="009D2C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D2C68" w:rsidRDefault="009D2C68" w:rsidP="009D2C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view of systems is negative except for the previously mentioned symptoms.</w:t>
      </w:r>
    </w:p>
    <w:p w:rsidR="009D2C68" w:rsidRPr="009D2C68" w:rsidRDefault="009D2C68" w:rsidP="009D2C6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D2C68" w:rsidRPr="009D2C68" w:rsidRDefault="009D2C68" w:rsidP="009D2C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3071">
        <w:rPr>
          <w:rFonts w:ascii="Times New Roman" w:eastAsia="Times New Roman" w:hAnsi="Times New Roman" w:cs="Times New Roman"/>
          <w:b/>
          <w:sz w:val="24"/>
          <w:szCs w:val="24"/>
        </w:rPr>
        <w:t>Past Medical History:</w:t>
      </w:r>
      <w:r w:rsidRPr="009D2C68">
        <w:rPr>
          <w:rFonts w:ascii="Times New Roman" w:eastAsia="Times New Roman" w:hAnsi="Times New Roman" w:cs="Times New Roman"/>
          <w:sz w:val="24"/>
          <w:szCs w:val="24"/>
        </w:rPr>
        <w:t xml:space="preserve"> Previously healthy, no surgerie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ot on any medications</w:t>
      </w:r>
    </w:p>
    <w:p w:rsidR="009D2C68" w:rsidRPr="009D2C68" w:rsidRDefault="009D2C68" w:rsidP="009D2C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07568" w:rsidRPr="009D2C68" w:rsidRDefault="00C979C4" w:rsidP="000075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3071">
        <w:rPr>
          <w:rFonts w:ascii="Times New Roman" w:eastAsia="Times New Roman" w:hAnsi="Times New Roman" w:cs="Times New Roman"/>
          <w:b/>
          <w:sz w:val="24"/>
          <w:szCs w:val="24"/>
        </w:rPr>
        <w:t>Past Social History:</w:t>
      </w:r>
      <w:r w:rsidR="009D2C68" w:rsidRPr="009D2C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moker for the past 30 </w:t>
      </w:r>
      <w:r w:rsidR="009D2C68" w:rsidRPr="009D2C68">
        <w:rPr>
          <w:rFonts w:ascii="Times New Roman" w:eastAsia="Times New Roman" w:hAnsi="Times New Roman" w:cs="Times New Roman"/>
          <w:sz w:val="24"/>
          <w:szCs w:val="24"/>
        </w:rPr>
        <w:t xml:space="preserve">years, </w:t>
      </w:r>
      <w:r w:rsidR="00DA4902">
        <w:rPr>
          <w:rFonts w:ascii="Times New Roman" w:eastAsia="Times New Roman" w:hAnsi="Times New Roman" w:cs="Times New Roman"/>
          <w:sz w:val="24"/>
          <w:szCs w:val="24"/>
        </w:rPr>
        <w:t>alcohol</w:t>
      </w:r>
      <w:r w:rsidR="009D2C68" w:rsidRPr="009D2C68">
        <w:rPr>
          <w:rFonts w:ascii="Times New Roman" w:eastAsia="Times New Roman" w:hAnsi="Times New Roman" w:cs="Times New Roman"/>
          <w:sz w:val="24"/>
          <w:szCs w:val="24"/>
        </w:rPr>
        <w:t xml:space="preserve"> – “a fair amount”, no </w:t>
      </w:r>
      <w:r w:rsidR="001D6745" w:rsidRPr="009D2C68">
        <w:rPr>
          <w:rFonts w:ascii="Times New Roman" w:eastAsia="Times New Roman" w:hAnsi="Times New Roman" w:cs="Times New Roman"/>
          <w:sz w:val="24"/>
          <w:szCs w:val="24"/>
        </w:rPr>
        <w:t>illicit</w:t>
      </w:r>
      <w:r w:rsidR="009D2C68" w:rsidRPr="009D2C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E6BF9">
        <w:rPr>
          <w:rFonts w:ascii="Times New Roman" w:eastAsia="Times New Roman" w:hAnsi="Times New Roman" w:cs="Times New Roman"/>
          <w:sz w:val="24"/>
          <w:szCs w:val="24"/>
        </w:rPr>
        <w:t>drug</w:t>
      </w:r>
      <w:r w:rsidR="001D6745" w:rsidRPr="009D2C68">
        <w:rPr>
          <w:rFonts w:ascii="Times New Roman" w:eastAsia="Times New Roman" w:hAnsi="Times New Roman" w:cs="Times New Roman"/>
          <w:sz w:val="24"/>
          <w:szCs w:val="24"/>
        </w:rPr>
        <w:t xml:space="preserve"> use</w:t>
      </w:r>
      <w:r w:rsidR="009D2C68" w:rsidRPr="009D2C6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6533D8">
        <w:rPr>
          <w:rFonts w:ascii="Times New Roman" w:eastAsia="Times New Roman" w:hAnsi="Times New Roman" w:cs="Times New Roman"/>
          <w:sz w:val="24"/>
          <w:szCs w:val="24"/>
        </w:rPr>
        <w:t>The patient t</w:t>
      </w:r>
      <w:r w:rsidR="00007568" w:rsidRPr="009D2C68">
        <w:rPr>
          <w:rFonts w:ascii="Times New Roman" w:eastAsia="Times New Roman" w:hAnsi="Times New Roman" w:cs="Times New Roman"/>
          <w:sz w:val="24"/>
          <w:szCs w:val="24"/>
        </w:rPr>
        <w:t>ravels extensively in US for work (sales).</w:t>
      </w:r>
    </w:p>
    <w:p w:rsidR="00C979C4" w:rsidRDefault="00C979C4" w:rsidP="009D2C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D2C68" w:rsidRPr="009D2C68" w:rsidRDefault="00C979C4" w:rsidP="009D2C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3071">
        <w:rPr>
          <w:rFonts w:ascii="Times New Roman" w:eastAsia="Times New Roman" w:hAnsi="Times New Roman" w:cs="Times New Roman"/>
          <w:b/>
          <w:sz w:val="24"/>
          <w:szCs w:val="24"/>
        </w:rPr>
        <w:t xml:space="preserve">Family </w:t>
      </w:r>
      <w:r w:rsidR="00391E87" w:rsidRPr="007B3071">
        <w:rPr>
          <w:rFonts w:ascii="Times New Roman" w:eastAsia="Times New Roman" w:hAnsi="Times New Roman" w:cs="Times New Roman"/>
          <w:b/>
          <w:sz w:val="24"/>
          <w:szCs w:val="24"/>
        </w:rPr>
        <w:t xml:space="preserve">Social </w:t>
      </w:r>
      <w:r w:rsidRPr="007B3071">
        <w:rPr>
          <w:rFonts w:ascii="Times New Roman" w:eastAsia="Times New Roman" w:hAnsi="Times New Roman" w:cs="Times New Roman"/>
          <w:b/>
          <w:sz w:val="24"/>
          <w:szCs w:val="24"/>
        </w:rPr>
        <w:t>History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D2C68" w:rsidRPr="009D2C68">
        <w:rPr>
          <w:rFonts w:ascii="Times New Roman" w:eastAsia="Times New Roman" w:hAnsi="Times New Roman" w:cs="Times New Roman"/>
          <w:sz w:val="24"/>
          <w:szCs w:val="24"/>
        </w:rPr>
        <w:t>Married, monogamous.</w:t>
      </w:r>
      <w:r w:rsidR="007E6BF9">
        <w:rPr>
          <w:rFonts w:ascii="Times New Roman" w:eastAsia="Times New Roman" w:hAnsi="Times New Roman" w:cs="Times New Roman"/>
          <w:sz w:val="24"/>
          <w:szCs w:val="24"/>
        </w:rPr>
        <w:t xml:space="preserve"> The patient has</w:t>
      </w:r>
      <w:r w:rsidR="007B3071">
        <w:rPr>
          <w:rFonts w:ascii="Times New Roman" w:eastAsia="Times New Roman" w:hAnsi="Times New Roman" w:cs="Times New Roman"/>
          <w:sz w:val="24"/>
          <w:szCs w:val="24"/>
        </w:rPr>
        <w:t xml:space="preserve"> three </w:t>
      </w:r>
      <w:r w:rsidR="009D2C68" w:rsidRPr="009D2C68">
        <w:rPr>
          <w:rFonts w:ascii="Times New Roman" w:eastAsia="Times New Roman" w:hAnsi="Times New Roman" w:cs="Times New Roman"/>
          <w:sz w:val="24"/>
          <w:szCs w:val="24"/>
        </w:rPr>
        <w:t>school aged children – all have U</w:t>
      </w:r>
      <w:r w:rsidR="007B3071">
        <w:rPr>
          <w:rFonts w:ascii="Times New Roman" w:eastAsia="Times New Roman" w:hAnsi="Times New Roman" w:cs="Times New Roman"/>
          <w:sz w:val="24"/>
          <w:szCs w:val="24"/>
        </w:rPr>
        <w:t xml:space="preserve">pper </w:t>
      </w:r>
      <w:r w:rsidR="009D2C68" w:rsidRPr="009D2C68">
        <w:rPr>
          <w:rFonts w:ascii="Times New Roman" w:eastAsia="Times New Roman" w:hAnsi="Times New Roman" w:cs="Times New Roman"/>
          <w:sz w:val="24"/>
          <w:szCs w:val="24"/>
        </w:rPr>
        <w:t>R</w:t>
      </w:r>
      <w:r w:rsidR="007B3071">
        <w:rPr>
          <w:rFonts w:ascii="Times New Roman" w:eastAsia="Times New Roman" w:hAnsi="Times New Roman" w:cs="Times New Roman"/>
          <w:sz w:val="24"/>
          <w:szCs w:val="24"/>
        </w:rPr>
        <w:t>espiratory</w:t>
      </w:r>
      <w:r w:rsidR="00097238">
        <w:rPr>
          <w:rFonts w:ascii="Times New Roman" w:eastAsia="Times New Roman" w:hAnsi="Times New Roman" w:cs="Times New Roman"/>
          <w:sz w:val="24"/>
          <w:szCs w:val="24"/>
        </w:rPr>
        <w:t xml:space="preserve"> Tract</w:t>
      </w:r>
      <w:r w:rsidR="007B307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D2C68" w:rsidRPr="009D2C68">
        <w:rPr>
          <w:rFonts w:ascii="Times New Roman" w:eastAsia="Times New Roman" w:hAnsi="Times New Roman" w:cs="Times New Roman"/>
          <w:sz w:val="24"/>
          <w:szCs w:val="24"/>
        </w:rPr>
        <w:t>I</w:t>
      </w:r>
      <w:r w:rsidR="007B3071">
        <w:rPr>
          <w:rFonts w:ascii="Times New Roman" w:eastAsia="Times New Roman" w:hAnsi="Times New Roman" w:cs="Times New Roman"/>
          <w:sz w:val="24"/>
          <w:szCs w:val="24"/>
        </w:rPr>
        <w:t>nfection</w:t>
      </w:r>
      <w:r w:rsidR="007C1E12">
        <w:rPr>
          <w:rFonts w:ascii="Times New Roman" w:eastAsia="Times New Roman" w:hAnsi="Times New Roman" w:cs="Times New Roman"/>
          <w:sz w:val="24"/>
          <w:szCs w:val="24"/>
        </w:rPr>
        <w:t>s (URI)</w:t>
      </w:r>
      <w:r w:rsidR="009D2C68" w:rsidRPr="009D2C68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9D2C68" w:rsidRPr="009D2C68" w:rsidRDefault="009D2C68" w:rsidP="009D2C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D2C68" w:rsidRDefault="00007568" w:rsidP="009D2C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3071">
        <w:rPr>
          <w:rFonts w:ascii="Times New Roman" w:eastAsia="Times New Roman" w:hAnsi="Times New Roman" w:cs="Times New Roman"/>
          <w:b/>
          <w:sz w:val="24"/>
          <w:szCs w:val="24"/>
        </w:rPr>
        <w:t>Allergie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one</w:t>
      </w:r>
    </w:p>
    <w:p w:rsidR="00EB16E9" w:rsidRDefault="00EB16E9" w:rsidP="007C1E12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EB16E9">
        <w:tc>
          <w:tcPr>
            <w:tcW w:w="3192" w:type="dxa"/>
          </w:tcPr>
          <w:p w:rsidR="00EB16E9" w:rsidRDefault="00EB16E9" w:rsidP="009D2C6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se Progression</w:t>
            </w:r>
          </w:p>
        </w:tc>
        <w:tc>
          <w:tcPr>
            <w:tcW w:w="3192" w:type="dxa"/>
          </w:tcPr>
          <w:p w:rsidR="00EB16E9" w:rsidRDefault="00EB16E9" w:rsidP="009D2C6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als</w:t>
            </w:r>
          </w:p>
        </w:tc>
        <w:tc>
          <w:tcPr>
            <w:tcW w:w="3192" w:type="dxa"/>
          </w:tcPr>
          <w:p w:rsidR="00EB16E9" w:rsidRDefault="00EB16E9" w:rsidP="009D2C6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itical Actions</w:t>
            </w:r>
          </w:p>
        </w:tc>
      </w:tr>
      <w:tr w:rsidR="00EB16E9">
        <w:tc>
          <w:tcPr>
            <w:tcW w:w="3192" w:type="dxa"/>
          </w:tcPr>
          <w:p w:rsidR="00EB16E9" w:rsidRPr="00EB16E9" w:rsidRDefault="00EB16E9" w:rsidP="009D2C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6E9">
              <w:rPr>
                <w:rFonts w:ascii="Times New Roman" w:eastAsia="Times New Roman" w:hAnsi="Times New Roman" w:cs="Times New Roman"/>
                <w:sz w:val="24"/>
                <w:szCs w:val="24"/>
              </w:rPr>
              <w:t>On Arrival to the Emergency Department</w:t>
            </w:r>
          </w:p>
        </w:tc>
        <w:tc>
          <w:tcPr>
            <w:tcW w:w="3192" w:type="dxa"/>
          </w:tcPr>
          <w:p w:rsidR="00EB16E9" w:rsidRPr="00EB16E9" w:rsidRDefault="00EB16E9" w:rsidP="00EB16E9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6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et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stemic Inflammatory Response Syndrome (</w:t>
            </w:r>
            <w:r w:rsidRPr="00EB16E9">
              <w:rPr>
                <w:rFonts w:ascii="Times New Roman" w:eastAsia="Times New Roman" w:hAnsi="Times New Roman" w:cs="Times New Roman"/>
                <w:sz w:val="24"/>
                <w:szCs w:val="24"/>
              </w:rPr>
              <w:t>SI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EB16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riteria</w:t>
            </w:r>
          </w:p>
          <w:p w:rsidR="00EB16E9" w:rsidRDefault="00EB16E9" w:rsidP="00EB16E9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B16E9" w:rsidRPr="00EB16E9" w:rsidRDefault="00EB16E9" w:rsidP="00EB16E9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6E9">
              <w:rPr>
                <w:rFonts w:ascii="Times New Roman" w:eastAsia="Times New Roman" w:hAnsi="Times New Roman" w:cs="Times New Roman"/>
                <w:sz w:val="24"/>
                <w:szCs w:val="24"/>
              </w:rPr>
              <w:t>Obtain history</w:t>
            </w:r>
          </w:p>
          <w:p w:rsidR="00EB16E9" w:rsidRDefault="00EB16E9" w:rsidP="00EB16E9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B16E9" w:rsidRPr="00EB16E9" w:rsidRDefault="00EB16E9" w:rsidP="00EB16E9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6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at patient as priority </w:t>
            </w:r>
          </w:p>
          <w:p w:rsidR="00EB16E9" w:rsidRDefault="00EB16E9" w:rsidP="009D2C6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EB16E9" w:rsidRDefault="00026608" w:rsidP="00C14482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tach Monitors</w:t>
            </w:r>
          </w:p>
          <w:p w:rsidR="00EB16E9" w:rsidRDefault="00EB16E9" w:rsidP="00EB16E9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B16E9" w:rsidRPr="00EB16E9" w:rsidRDefault="00EB16E9" w:rsidP="00C14482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6E9">
              <w:rPr>
                <w:rFonts w:ascii="Times New Roman" w:eastAsia="Times New Roman" w:hAnsi="Times New Roman" w:cs="Times New Roman"/>
                <w:sz w:val="24"/>
                <w:szCs w:val="24"/>
              </w:rPr>
              <w:t>Order 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st </w:t>
            </w:r>
            <w:r w:rsidRPr="00EB16E9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EB16E9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y</w:t>
            </w:r>
            <w:r w:rsidR="007C1E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XR)</w:t>
            </w:r>
          </w:p>
          <w:p w:rsidR="00EB16E9" w:rsidRDefault="00EB16E9" w:rsidP="009D2C6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B16E9">
        <w:tc>
          <w:tcPr>
            <w:tcW w:w="3192" w:type="dxa"/>
          </w:tcPr>
          <w:p w:rsidR="001F33EE" w:rsidRDefault="001F33EE" w:rsidP="001F33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33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hysical </w:t>
            </w:r>
            <w:r w:rsidRPr="001F33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xam</w:t>
            </w:r>
            <w:r w:rsidRPr="001F33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 </w:t>
            </w:r>
          </w:p>
          <w:p w:rsidR="001F33EE" w:rsidRPr="001F33EE" w:rsidRDefault="001F33EE" w:rsidP="001F33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33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rt Rate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F33EE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ats/ minute, </w:t>
            </w:r>
            <w:r w:rsidRPr="001F33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ood Pressure:</w:t>
            </w:r>
            <w:r w:rsidRPr="001F33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0/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mHg, </w:t>
            </w:r>
            <w:r w:rsidRPr="001F33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iratory Rate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F33E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reaths/ minutes, </w:t>
            </w:r>
            <w:r w:rsidRPr="001F33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mperature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F33EE">
              <w:rPr>
                <w:rFonts w:ascii="Times New Roman" w:eastAsia="Times New Roman" w:hAnsi="Times New Roman" w:cs="Times New Roman"/>
                <w:sz w:val="24"/>
                <w:szCs w:val="24"/>
              </w:rPr>
              <w:t>38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, </w:t>
            </w:r>
            <w:r w:rsidRPr="001F33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O2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F33EE">
              <w:rPr>
                <w:rFonts w:ascii="Times New Roman" w:eastAsia="Times New Roman" w:hAnsi="Times New Roman" w:cs="Times New Roman"/>
                <w:sz w:val="24"/>
                <w:szCs w:val="24"/>
              </w:rPr>
              <w:t>92% on R</w:t>
            </w:r>
            <w:r w:rsidR="00DC14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om </w:t>
            </w:r>
            <w:r w:rsidRPr="001F33E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DC14B0">
              <w:rPr>
                <w:rFonts w:ascii="Times New Roman" w:eastAsia="Times New Roman" w:hAnsi="Times New Roman" w:cs="Times New Roman"/>
                <w:sz w:val="24"/>
                <w:szCs w:val="24"/>
              </w:rPr>
              <w:t>ir (RA)</w:t>
            </w:r>
            <w:r w:rsidRPr="001F33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100% on </w:t>
            </w:r>
            <w:r w:rsidR="007E6BF9">
              <w:rPr>
                <w:rFonts w:ascii="Times New Roman" w:eastAsia="Times New Roman" w:hAnsi="Times New Roman" w:cs="Times New Roman"/>
                <w:sz w:val="24"/>
                <w:szCs w:val="24"/>
              </w:rPr>
              <w:t>non-rebreather</w:t>
            </w:r>
            <w:bookmarkStart w:id="0" w:name="_GoBack"/>
            <w:bookmarkEnd w:id="0"/>
          </w:p>
          <w:p w:rsidR="001F33EE" w:rsidRPr="001F33EE" w:rsidRDefault="001F33EE" w:rsidP="001F33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F33EE" w:rsidRPr="001F33EE" w:rsidRDefault="001F33EE" w:rsidP="001F33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33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ral Appearance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patient is awake &amp; alert, using acce</w:t>
            </w:r>
            <w:r w:rsidR="00DA4902">
              <w:rPr>
                <w:rFonts w:ascii="Times New Roman" w:eastAsia="Times New Roman" w:hAnsi="Times New Roman" w:cs="Times New Roman"/>
                <w:sz w:val="24"/>
                <w:szCs w:val="24"/>
              </w:rPr>
              <w:t>ssory muscle, productive active coug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  <w:p w:rsidR="001F33EE" w:rsidRPr="001F33EE" w:rsidRDefault="001F33EE" w:rsidP="001F33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33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ungs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rackles at right lower </w:t>
            </w:r>
            <w:r w:rsidRPr="001F33EE">
              <w:rPr>
                <w:rFonts w:ascii="Times New Roman" w:eastAsia="Times New Roman" w:hAnsi="Times New Roman" w:cs="Times New Roman"/>
                <w:sz w:val="24"/>
                <w:szCs w:val="24"/>
              </w:rPr>
              <w:t>base</w:t>
            </w:r>
          </w:p>
          <w:p w:rsidR="001F33EE" w:rsidRPr="001F33EE" w:rsidRDefault="001F33EE" w:rsidP="001F33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B16E9" w:rsidRDefault="001F33EE" w:rsidP="001F33E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33E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CXR shows Right Lower </w:t>
            </w:r>
            <w:r w:rsidRPr="001F33E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lastRenderedPageBreak/>
              <w:t>Lobe Pneumonia</w:t>
            </w:r>
          </w:p>
        </w:tc>
        <w:tc>
          <w:tcPr>
            <w:tcW w:w="3192" w:type="dxa"/>
          </w:tcPr>
          <w:p w:rsidR="001F33EE" w:rsidRPr="001F33EE" w:rsidRDefault="007C1E12" w:rsidP="001F33EE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Recognize </w:t>
            </w:r>
            <w:r w:rsidR="001F33EE" w:rsidRPr="001F33EE">
              <w:rPr>
                <w:rFonts w:ascii="Times New Roman" w:eastAsia="Times New Roman" w:hAnsi="Times New Roman" w:cs="Times New Roman"/>
                <w:sz w:val="24"/>
                <w:szCs w:val="24"/>
              </w:rPr>
              <w:t>Sepsis = SIRS plus documented infection</w:t>
            </w:r>
          </w:p>
          <w:p w:rsidR="00DE5C8B" w:rsidRDefault="00DE5C8B" w:rsidP="00DE5C8B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F33EE" w:rsidRPr="001F33EE" w:rsidRDefault="00DE5C8B" w:rsidP="001F33EE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y pneumonia </w:t>
            </w:r>
          </w:p>
          <w:p w:rsidR="00DE5C8B" w:rsidRDefault="00DE5C8B" w:rsidP="00DE5C8B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F33EE" w:rsidRPr="001F33EE" w:rsidRDefault="007C1E12" w:rsidP="001F33EE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der a</w:t>
            </w:r>
            <w:r w:rsidR="001F33EE" w:rsidRPr="001F33EE">
              <w:rPr>
                <w:rFonts w:ascii="Times New Roman" w:eastAsia="Times New Roman" w:hAnsi="Times New Roman" w:cs="Times New Roman"/>
                <w:sz w:val="24"/>
                <w:szCs w:val="24"/>
              </w:rPr>
              <w:t>ntibiotics</w:t>
            </w:r>
          </w:p>
          <w:p w:rsidR="00DE5C8B" w:rsidRDefault="00DE5C8B" w:rsidP="00DE5C8B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F33EE" w:rsidRPr="001F33EE" w:rsidRDefault="001F33EE" w:rsidP="001F33EE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33EE">
              <w:rPr>
                <w:rFonts w:ascii="Times New Roman" w:eastAsia="Times New Roman" w:hAnsi="Times New Roman" w:cs="Times New Roman"/>
                <w:sz w:val="24"/>
                <w:szCs w:val="24"/>
              </w:rPr>
              <w:t>Oxygen</w:t>
            </w:r>
          </w:p>
          <w:p w:rsidR="00DE5C8B" w:rsidRDefault="00DE5C8B" w:rsidP="00DE5C8B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E5C8B" w:rsidRDefault="00DE5C8B" w:rsidP="001F33EE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der </w:t>
            </w:r>
            <w:r w:rsidR="001F33EE" w:rsidRPr="001F33EE">
              <w:rPr>
                <w:rFonts w:ascii="Times New Roman" w:eastAsia="Times New Roman" w:hAnsi="Times New Roman" w:cs="Times New Roman"/>
                <w:sz w:val="24"/>
                <w:szCs w:val="24"/>
              </w:rPr>
              <w:t>Labs – CBC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emistry</w:t>
            </w:r>
            <w:r w:rsidR="001F33EE" w:rsidRPr="001F33EE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F33EE" w:rsidRPr="001F33EE">
              <w:rPr>
                <w:rFonts w:ascii="Times New Roman" w:eastAsia="Times New Roman" w:hAnsi="Times New Roman" w:cs="Times New Roman"/>
                <w:sz w:val="24"/>
                <w:szCs w:val="24"/>
              </w:rPr>
              <w:t>lactate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F33EE" w:rsidRPr="001F33E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7C1E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terial </w:t>
            </w:r>
            <w:r w:rsidR="001F33EE" w:rsidRPr="001F33EE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="007C1E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od </w:t>
            </w:r>
            <w:r w:rsidR="001F33EE" w:rsidRPr="001F33EE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7C1E12">
              <w:rPr>
                <w:rFonts w:ascii="Times New Roman" w:eastAsia="Times New Roman" w:hAnsi="Times New Roman" w:cs="Times New Roman"/>
                <w:sz w:val="24"/>
                <w:szCs w:val="24"/>
              </w:rPr>
              <w:t>as (ABG)</w:t>
            </w:r>
          </w:p>
          <w:p w:rsidR="00DE5C8B" w:rsidRDefault="00DE5C8B" w:rsidP="00DE5C8B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B16E9" w:rsidRPr="00DE5C8B" w:rsidRDefault="001F33EE" w:rsidP="001F33EE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C8B">
              <w:rPr>
                <w:rFonts w:ascii="Times New Roman" w:eastAsia="Times New Roman" w:hAnsi="Times New Roman" w:cs="Times New Roman"/>
                <w:sz w:val="24"/>
                <w:szCs w:val="24"/>
              </w:rPr>
              <w:t>Fluid bolus</w:t>
            </w:r>
          </w:p>
        </w:tc>
        <w:tc>
          <w:tcPr>
            <w:tcW w:w="3192" w:type="dxa"/>
          </w:tcPr>
          <w:p w:rsidR="00DE5C8B" w:rsidRDefault="00DE5C8B" w:rsidP="00E853D2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entify pneumonia</w:t>
            </w:r>
          </w:p>
          <w:p w:rsidR="00DE5C8B" w:rsidRDefault="00DE5C8B" w:rsidP="00DE5C8B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E5C8B" w:rsidRDefault="001F33EE" w:rsidP="00E853D2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C8B">
              <w:rPr>
                <w:rFonts w:ascii="Times New Roman" w:eastAsia="Times New Roman" w:hAnsi="Times New Roman" w:cs="Times New Roman"/>
                <w:sz w:val="24"/>
                <w:szCs w:val="24"/>
              </w:rPr>
              <w:t>Order Appropriate antibiotics</w:t>
            </w:r>
          </w:p>
          <w:p w:rsidR="00DE5C8B" w:rsidRPr="00DE5C8B" w:rsidRDefault="00DE5C8B" w:rsidP="00DE5C8B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E5C8B" w:rsidRDefault="00DE5C8B" w:rsidP="00E853D2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 Goal Directed Therapy</w:t>
            </w:r>
          </w:p>
          <w:p w:rsidR="00DE5C8B" w:rsidRDefault="00DE5C8B" w:rsidP="00DE5C8B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F33EE" w:rsidRPr="00DE5C8B" w:rsidRDefault="001F33EE" w:rsidP="00E853D2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C8B">
              <w:rPr>
                <w:rFonts w:ascii="Times New Roman" w:eastAsia="Times New Roman" w:hAnsi="Times New Roman" w:cs="Times New Roman"/>
                <w:sz w:val="24"/>
                <w:szCs w:val="24"/>
              </w:rPr>
              <w:t>Oxygen</w:t>
            </w:r>
          </w:p>
          <w:p w:rsidR="00EB16E9" w:rsidRDefault="00EB16E9" w:rsidP="009D2C6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B16E9">
        <w:tc>
          <w:tcPr>
            <w:tcW w:w="3192" w:type="dxa"/>
          </w:tcPr>
          <w:p w:rsidR="00B96366" w:rsidRPr="00B96366" w:rsidRDefault="00B96366" w:rsidP="00B9636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Twenty </w:t>
            </w:r>
            <w:r w:rsidRPr="00B963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mi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tes</w:t>
            </w:r>
            <w:r w:rsidRPr="00B963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later:</w:t>
            </w:r>
          </w:p>
          <w:p w:rsidR="009E3E33" w:rsidRDefault="009E3E33" w:rsidP="00B963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96366" w:rsidRPr="00B96366" w:rsidRDefault="00B96366" w:rsidP="00B963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6366">
              <w:rPr>
                <w:rFonts w:ascii="Times New Roman" w:eastAsia="Times New Roman" w:hAnsi="Times New Roman" w:cs="Times New Roman"/>
                <w:sz w:val="24"/>
                <w:szCs w:val="24"/>
              </w:rPr>
              <w:t>Patient confused</w:t>
            </w:r>
          </w:p>
          <w:p w:rsidR="00B96366" w:rsidRPr="00B96366" w:rsidRDefault="00B96366" w:rsidP="00B963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96366" w:rsidRPr="00B96366" w:rsidRDefault="00B96366" w:rsidP="00B963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63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</w:t>
            </w:r>
            <w:r w:rsidR="004C20B8" w:rsidRPr="004C20B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art </w:t>
            </w:r>
            <w:r w:rsidRPr="00B963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r w:rsidR="004C20B8" w:rsidRPr="004C20B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e:</w:t>
            </w:r>
            <w:r w:rsidRPr="00B963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0 </w:t>
            </w:r>
            <w:r w:rsidR="004C20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ats/ minutes, </w:t>
            </w:r>
            <w:r w:rsidRPr="00B963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</w:t>
            </w:r>
            <w:r w:rsidR="004C20B8" w:rsidRPr="004C20B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lood </w:t>
            </w:r>
            <w:r w:rsidRPr="00B963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 w:rsidR="004C20B8" w:rsidRPr="004C20B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sure:</w:t>
            </w:r>
            <w:r w:rsidR="004C20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963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0/38</w:t>
            </w:r>
            <w:r w:rsidR="004C20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mHg,</w:t>
            </w:r>
            <w:r w:rsidRPr="00B963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963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r w:rsidR="004C20B8" w:rsidRPr="004C20B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spiratory </w:t>
            </w:r>
            <w:r w:rsidRPr="00B963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r w:rsidR="004C20B8" w:rsidRPr="004C20B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e:</w:t>
            </w:r>
            <w:r w:rsidRPr="00B963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96366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="004C20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reaths/ minutes,</w:t>
            </w:r>
          </w:p>
          <w:p w:rsidR="00B96366" w:rsidRPr="00B96366" w:rsidRDefault="004C20B8" w:rsidP="00B963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0B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O</w:t>
            </w:r>
            <w:r w:rsidRPr="004C20B8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="00B96366" w:rsidRPr="00B963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B96366" w:rsidRPr="00B96366">
              <w:rPr>
                <w:rFonts w:ascii="Times New Roman" w:eastAsia="Times New Roman" w:hAnsi="Times New Roman" w:cs="Times New Roman"/>
                <w:sz w:val="24"/>
                <w:szCs w:val="24"/>
              </w:rPr>
              <w:t>89% on RA, 97% on NRB</w:t>
            </w:r>
          </w:p>
          <w:p w:rsidR="004C20B8" w:rsidRDefault="004C20B8" w:rsidP="00B9636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B96366" w:rsidRPr="00B96366" w:rsidRDefault="00B96366" w:rsidP="00B963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63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bs: Na</w:t>
            </w:r>
            <w:r w:rsidRPr="00B963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40</w:t>
            </w:r>
            <w:r w:rsidR="004C20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B963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963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</w:t>
            </w:r>
            <w:r w:rsidRPr="00B963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5</w:t>
            </w:r>
            <w:r w:rsidR="004C20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B963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963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</w:t>
            </w:r>
            <w:r w:rsidRPr="00B963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3</w:t>
            </w:r>
            <w:r w:rsidR="004C20B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B963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963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CO3</w:t>
            </w:r>
            <w:r w:rsidR="004C20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9636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4C20B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B963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963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UN</w:t>
            </w:r>
            <w:r w:rsidRPr="00B96366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="004C20B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B963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963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  <w:r w:rsidR="004C20B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atinine </w:t>
            </w:r>
            <w:r w:rsidRPr="00B96366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  <w:r w:rsidR="004C20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4C20B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Gl</w:t>
            </w:r>
            <w:r w:rsidRPr="00B963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</w:t>
            </w:r>
            <w:r w:rsidR="004C20B8" w:rsidRPr="004C20B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se</w:t>
            </w:r>
            <w:r w:rsidR="004C20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963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1, </w:t>
            </w:r>
            <w:r w:rsidRPr="00B963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ctate</w:t>
            </w:r>
            <w:r w:rsidR="00E93C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</w:t>
            </w:r>
          </w:p>
          <w:p w:rsidR="00B96366" w:rsidRPr="00B96366" w:rsidRDefault="00B96366" w:rsidP="00B963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96366" w:rsidRPr="00B96366" w:rsidRDefault="00B96366" w:rsidP="00B963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63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BC</w:t>
            </w:r>
            <w:r w:rsidRPr="00B963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</w:t>
            </w:r>
            <w:r w:rsidR="00E86758">
              <w:rPr>
                <w:rFonts w:ascii="Times New Roman" w:eastAsia="Times New Roman" w:hAnsi="Times New Roman" w:cs="Times New Roman"/>
                <w:sz w:val="24"/>
                <w:szCs w:val="24"/>
              </w:rPr>
              <w:t>,000</w:t>
            </w:r>
          </w:p>
          <w:p w:rsidR="00EB16E9" w:rsidRDefault="00B96366" w:rsidP="00B9636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C20B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Hct </w:t>
            </w:r>
            <w:r w:rsidRPr="00B96366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192" w:type="dxa"/>
          </w:tcPr>
          <w:p w:rsidR="00B96366" w:rsidRPr="00B96366" w:rsidRDefault="007C1E12" w:rsidP="00B96366">
            <w:pPr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cognize </w:t>
            </w:r>
            <w:r w:rsidR="00B96366" w:rsidRPr="00B963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VERE sepsis = sepsis plus at least one sign of organ hypoperfusion </w:t>
            </w:r>
            <w:r w:rsidR="00DA490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DD513B">
              <w:rPr>
                <w:rFonts w:ascii="Times New Roman" w:eastAsia="Times New Roman" w:hAnsi="Times New Roman" w:cs="Times New Roman"/>
                <w:sz w:val="24"/>
                <w:szCs w:val="24"/>
              </w:rPr>
              <w:t>altered mental status and high lactate)</w:t>
            </w:r>
          </w:p>
          <w:p w:rsidR="00E86758" w:rsidRDefault="00E86758" w:rsidP="00E86758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96366" w:rsidRPr="00B96366" w:rsidRDefault="00B96366" w:rsidP="00B96366">
            <w:pPr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6366">
              <w:rPr>
                <w:rFonts w:ascii="Times New Roman" w:eastAsia="Times New Roman" w:hAnsi="Times New Roman" w:cs="Times New Roman"/>
                <w:sz w:val="24"/>
                <w:szCs w:val="24"/>
              </w:rPr>
              <w:t>Track urine output</w:t>
            </w:r>
          </w:p>
          <w:p w:rsidR="00E86758" w:rsidRDefault="00E86758" w:rsidP="00E86758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96366" w:rsidRPr="00B96366" w:rsidRDefault="00E86758" w:rsidP="00B96366">
            <w:pPr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ssess vital signs</w:t>
            </w:r>
          </w:p>
          <w:p w:rsidR="00EB16E9" w:rsidRDefault="00EB16E9" w:rsidP="009D2C6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83740C" w:rsidRPr="0083740C" w:rsidRDefault="00B96366" w:rsidP="00E853D2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4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y </w:t>
            </w:r>
            <w:r w:rsidRPr="008374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abolic acidosis</w:t>
            </w:r>
          </w:p>
          <w:p w:rsidR="0083740C" w:rsidRPr="0083740C" w:rsidRDefault="0083740C" w:rsidP="0083740C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3740C" w:rsidRDefault="0083740C" w:rsidP="00E853D2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B96366" w:rsidRPr="0083740C">
              <w:rPr>
                <w:rFonts w:ascii="Times New Roman" w:eastAsia="Times New Roman" w:hAnsi="Times New Roman" w:cs="Times New Roman"/>
                <w:sz w:val="24"/>
                <w:szCs w:val="24"/>
              </w:rPr>
              <w:t>espiratory suppo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ither by intubation</w:t>
            </w:r>
            <w:r w:rsidR="00B96366" w:rsidRPr="008374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 </w:t>
            </w:r>
            <w:r w:rsidR="00B96366" w:rsidRPr="0083740C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PAP </w:t>
            </w:r>
          </w:p>
          <w:p w:rsidR="0083740C" w:rsidRDefault="0083740C" w:rsidP="0083740C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3740C" w:rsidRDefault="00B96366" w:rsidP="00E853D2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4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itiate resuscitation with crystalloid  </w:t>
            </w:r>
          </w:p>
          <w:p w:rsidR="0083740C" w:rsidRDefault="0083740C" w:rsidP="0083740C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96366" w:rsidRPr="0083740C" w:rsidRDefault="00B96366" w:rsidP="00E853D2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740C">
              <w:rPr>
                <w:rFonts w:ascii="Times New Roman" w:eastAsia="Times New Roman" w:hAnsi="Times New Roman" w:cs="Times New Roman"/>
                <w:sz w:val="24"/>
                <w:szCs w:val="24"/>
              </w:rPr>
              <w:t>Notify MICU</w:t>
            </w:r>
          </w:p>
          <w:p w:rsidR="00EB16E9" w:rsidRDefault="00EB16E9" w:rsidP="009D2C6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B16E9">
        <w:tc>
          <w:tcPr>
            <w:tcW w:w="3192" w:type="dxa"/>
          </w:tcPr>
          <w:p w:rsidR="009E3E33" w:rsidRDefault="009E3E33" w:rsidP="009E3E3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orty </w:t>
            </w:r>
            <w:r w:rsidRPr="009E3E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tes</w:t>
            </w:r>
            <w:r w:rsidRPr="009E3E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later:</w:t>
            </w:r>
          </w:p>
          <w:p w:rsidR="009E3E33" w:rsidRPr="009E3E33" w:rsidRDefault="009E3E33" w:rsidP="009E3E3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9E3E33" w:rsidRPr="009E3E33" w:rsidRDefault="009E3E33" w:rsidP="009E3E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>Patient very confused, not compliant</w:t>
            </w:r>
          </w:p>
          <w:p w:rsidR="00F216C4" w:rsidRDefault="00F216C4" w:rsidP="009E3E3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9E3E33" w:rsidRPr="009E3E33" w:rsidRDefault="009E3E33" w:rsidP="009E3E3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3E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fter 2</w:t>
            </w:r>
            <w:r w:rsidR="007C1E1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E3E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</w:t>
            </w:r>
            <w:r w:rsidR="007C1E1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ter (L)</w:t>
            </w:r>
            <w:r w:rsidRPr="009E3E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bolus:</w:t>
            </w:r>
          </w:p>
          <w:p w:rsidR="009E3E33" w:rsidRPr="009E3E33" w:rsidRDefault="009E3E33" w:rsidP="009E3E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F216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rt </w:t>
            </w: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F216C4">
              <w:rPr>
                <w:rFonts w:ascii="Times New Roman" w:eastAsia="Times New Roman" w:hAnsi="Times New Roman" w:cs="Times New Roman"/>
                <w:sz w:val="24"/>
                <w:szCs w:val="24"/>
              </w:rPr>
              <w:t>ate:</w:t>
            </w: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6</w:t>
            </w:r>
            <w:r w:rsidR="00F216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ats/ minutes,</w:t>
            </w: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  <w:r w:rsidR="00F216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od </w:t>
            </w: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F216C4">
              <w:rPr>
                <w:rFonts w:ascii="Times New Roman" w:eastAsia="Times New Roman" w:hAnsi="Times New Roman" w:cs="Times New Roman"/>
                <w:sz w:val="24"/>
                <w:szCs w:val="24"/>
              </w:rPr>
              <w:t>ressure:</w:t>
            </w: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0/32</w:t>
            </w:r>
            <w:r w:rsidR="00F216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mHg,</w:t>
            </w: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  <w:r w:rsidR="00F216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piratory </w:t>
            </w: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F216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: </w:t>
            </w: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0</w:t>
            </w:r>
            <w:r w:rsidR="00F216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reaths/ minutes</w:t>
            </w:r>
          </w:p>
          <w:p w:rsidR="009E3E33" w:rsidRPr="009E3E33" w:rsidRDefault="00F216C4" w:rsidP="009E3E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33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O2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9E3E33"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>92% on NRB, 81% on R</w:t>
            </w:r>
            <w:r w:rsidR="00DC14B0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  <w:p w:rsidR="009E3E33" w:rsidRPr="009E3E33" w:rsidRDefault="009E3E33" w:rsidP="009E3E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E3E33" w:rsidRPr="009E3E33" w:rsidRDefault="009E3E33" w:rsidP="009E3E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>Further 2L (4L total)</w:t>
            </w:r>
          </w:p>
          <w:p w:rsidR="00EB16E9" w:rsidRDefault="009E3E33" w:rsidP="009E3E3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216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</w:t>
            </w:r>
            <w:r w:rsidR="00F216C4" w:rsidRPr="00F216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art </w:t>
            </w:r>
            <w:r w:rsidRPr="00F216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r w:rsidR="00F216C4" w:rsidRPr="00F216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e:</w:t>
            </w: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0</w:t>
            </w:r>
            <w:r w:rsidR="00F216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ats/ minutes and </w:t>
            </w: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16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</w:t>
            </w:r>
            <w:r w:rsidR="00F216C4" w:rsidRPr="00F216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lood </w:t>
            </w:r>
            <w:r w:rsidRPr="00F216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 w:rsidR="00F216C4" w:rsidRPr="00F216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ssure: </w:t>
            </w: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>85/25</w:t>
            </w:r>
            <w:r w:rsidR="00F216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mHg</w:t>
            </w:r>
          </w:p>
        </w:tc>
        <w:tc>
          <w:tcPr>
            <w:tcW w:w="3192" w:type="dxa"/>
          </w:tcPr>
          <w:p w:rsidR="009E3E33" w:rsidRDefault="009E3E33" w:rsidP="00E853D2">
            <w:pPr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>Need to recognize indication for intubation</w:t>
            </w:r>
          </w:p>
          <w:p w:rsidR="00F216C4" w:rsidRPr="009E3E33" w:rsidRDefault="00F216C4" w:rsidP="00F216C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E3E33" w:rsidRDefault="009E3E33" w:rsidP="00E853D2">
            <w:pPr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>Crystalloid fluid bolus 40-60ml/kg (</w:t>
            </w:r>
            <w:r w:rsidR="00DA4902"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>i.e.</w:t>
            </w: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-5L)</w:t>
            </w:r>
          </w:p>
          <w:p w:rsidR="00F216C4" w:rsidRPr="009E3E33" w:rsidRDefault="00F216C4" w:rsidP="00F216C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E3E33" w:rsidRPr="009E3E33" w:rsidRDefault="009E3E33" w:rsidP="00E853D2">
            <w:pPr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>Foley</w:t>
            </w:r>
            <w:r w:rsidR="00F216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theter</w:t>
            </w:r>
          </w:p>
          <w:p w:rsidR="00F216C4" w:rsidRDefault="00F216C4" w:rsidP="00F216C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E3E33" w:rsidRPr="009E3E33" w:rsidRDefault="009E3E33" w:rsidP="00E853D2">
            <w:pPr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>Ventilate at 6-7ml/kg</w:t>
            </w:r>
          </w:p>
          <w:p w:rsidR="009E3E33" w:rsidRPr="009E3E33" w:rsidRDefault="009E3E33" w:rsidP="00F216C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>~ 400ml tidal volume, PEEP 5</w:t>
            </w:r>
          </w:p>
          <w:p w:rsidR="00F216C4" w:rsidRDefault="00F216C4" w:rsidP="00F216C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E3E33" w:rsidRPr="009E3E33" w:rsidRDefault="009E3E33" w:rsidP="00E853D2">
            <w:pPr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>Consider Inotropic support</w:t>
            </w: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</w:t>
            </w:r>
            <w:r w:rsidRPr="009E3E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opamine </w:t>
            </w: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F216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>micrograms/kg/min</w:t>
            </w: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</w:t>
            </w:r>
            <w:r w:rsidRPr="009E3E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pinephrine /Norepinephrine</w:t>
            </w: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5</w:t>
            </w:r>
            <w:r w:rsidR="00F216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>micrograms/kg/min</w:t>
            </w:r>
          </w:p>
          <w:p w:rsidR="00F216C4" w:rsidRDefault="00F216C4" w:rsidP="00F216C4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216C4" w:rsidRDefault="009E3E33" w:rsidP="00E853D2">
            <w:pPr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E33">
              <w:rPr>
                <w:rFonts w:ascii="Times New Roman" w:eastAsia="Times New Roman" w:hAnsi="Times New Roman" w:cs="Times New Roman"/>
                <w:sz w:val="24"/>
                <w:szCs w:val="24"/>
              </w:rPr>
              <w:t>Transfusion to keep Hct&gt;30%</w:t>
            </w:r>
          </w:p>
          <w:p w:rsidR="00F216C4" w:rsidRDefault="00F216C4" w:rsidP="00F216C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B16E9" w:rsidRPr="00F216C4" w:rsidRDefault="009E3E33" w:rsidP="00E853D2">
            <w:pPr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6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ilure to respond to fluid bolus = </w:t>
            </w:r>
            <w:r w:rsidRPr="00F216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ptic shock</w:t>
            </w:r>
          </w:p>
        </w:tc>
        <w:tc>
          <w:tcPr>
            <w:tcW w:w="3192" w:type="dxa"/>
          </w:tcPr>
          <w:p w:rsidR="00F216C4" w:rsidRDefault="009E3E33" w:rsidP="00E853D2">
            <w:pPr>
              <w:pStyle w:val="ListParagraph"/>
              <w:numPr>
                <w:ilvl w:val="0"/>
                <w:numId w:val="2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6C4">
              <w:rPr>
                <w:rFonts w:ascii="Times New Roman" w:eastAsia="Times New Roman" w:hAnsi="Times New Roman" w:cs="Times New Roman"/>
                <w:sz w:val="24"/>
                <w:szCs w:val="24"/>
              </w:rPr>
              <w:t>Intubate using appropriate technique</w:t>
            </w:r>
          </w:p>
          <w:p w:rsidR="00F216C4" w:rsidRDefault="00F216C4" w:rsidP="00F216C4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216C4" w:rsidRDefault="009E3E33" w:rsidP="00E853D2">
            <w:pPr>
              <w:pStyle w:val="ListParagraph"/>
              <w:numPr>
                <w:ilvl w:val="0"/>
                <w:numId w:val="2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6C4">
              <w:rPr>
                <w:rFonts w:ascii="Times New Roman" w:eastAsia="Times New Roman" w:hAnsi="Times New Roman" w:cs="Times New Roman"/>
                <w:sz w:val="24"/>
                <w:szCs w:val="24"/>
              </w:rPr>
              <w:t>More fluid to reach 50</w:t>
            </w:r>
            <w:r w:rsidR="00F216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16C4">
              <w:rPr>
                <w:rFonts w:ascii="Times New Roman" w:eastAsia="Times New Roman" w:hAnsi="Times New Roman" w:cs="Times New Roman"/>
                <w:sz w:val="24"/>
                <w:szCs w:val="24"/>
              </w:rPr>
              <w:t>ml/kg bolus</w:t>
            </w:r>
          </w:p>
          <w:p w:rsidR="00F216C4" w:rsidRDefault="00F216C4" w:rsidP="00F216C4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216C4" w:rsidRPr="00F216C4" w:rsidRDefault="009E3E33" w:rsidP="00E853D2">
            <w:pPr>
              <w:pStyle w:val="ListParagraph"/>
              <w:numPr>
                <w:ilvl w:val="0"/>
                <w:numId w:val="2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6C4">
              <w:rPr>
                <w:rFonts w:ascii="Times New Roman" w:eastAsia="Times New Roman" w:hAnsi="Times New Roman" w:cs="Times New Roman"/>
                <w:sz w:val="24"/>
                <w:szCs w:val="24"/>
              </w:rPr>
              <w:t>Place Central Venous Cath</w:t>
            </w:r>
            <w:r w:rsidR="00F216C4">
              <w:rPr>
                <w:rFonts w:ascii="Times New Roman" w:eastAsia="Times New Roman" w:hAnsi="Times New Roman" w:cs="Times New Roman"/>
                <w:sz w:val="24"/>
                <w:szCs w:val="24"/>
              </w:rPr>
              <w:t>eter</w:t>
            </w:r>
            <w:r w:rsidRPr="00F216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vasopressors and Scv0</w:t>
            </w:r>
            <w:r w:rsidRPr="00F216C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  <w:p w:rsidR="00F216C4" w:rsidRDefault="00F216C4" w:rsidP="00F216C4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itoring</w:t>
            </w:r>
          </w:p>
          <w:p w:rsidR="00F216C4" w:rsidRPr="00F216C4" w:rsidRDefault="00F216C4" w:rsidP="00F216C4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E3E33" w:rsidRPr="00F216C4" w:rsidRDefault="009E3E33" w:rsidP="00E853D2">
            <w:pPr>
              <w:pStyle w:val="ListParagraph"/>
              <w:numPr>
                <w:ilvl w:val="0"/>
                <w:numId w:val="2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16C4">
              <w:rPr>
                <w:rFonts w:ascii="Times New Roman" w:eastAsia="Times New Roman" w:hAnsi="Times New Roman" w:cs="Times New Roman"/>
                <w:sz w:val="24"/>
                <w:szCs w:val="24"/>
              </w:rPr>
              <w:t>Inotropic support</w:t>
            </w:r>
          </w:p>
          <w:p w:rsidR="00EB16E9" w:rsidRDefault="00EB16E9" w:rsidP="009D2C6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B16E9">
        <w:tc>
          <w:tcPr>
            <w:tcW w:w="3192" w:type="dxa"/>
          </w:tcPr>
          <w:p w:rsidR="00E96231" w:rsidRPr="00E96231" w:rsidRDefault="00E96231" w:rsidP="00E962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231">
              <w:rPr>
                <w:rFonts w:ascii="Times New Roman" w:eastAsia="Times New Roman" w:hAnsi="Times New Roman" w:cs="Times New Roman"/>
                <w:sz w:val="24"/>
                <w:szCs w:val="24"/>
              </w:rPr>
              <w:t>Inotropic support started</w:t>
            </w:r>
          </w:p>
          <w:p w:rsidR="00E96231" w:rsidRDefault="00E96231" w:rsidP="00E962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96231" w:rsidRPr="00E96231" w:rsidRDefault="00E96231" w:rsidP="00E962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231">
              <w:rPr>
                <w:rFonts w:ascii="Times New Roman" w:eastAsia="Times New Roman" w:hAnsi="Times New Roman" w:cs="Times New Roman"/>
                <w:sz w:val="24"/>
                <w:szCs w:val="24"/>
              </w:rPr>
              <w:t>Lactate 6.7</w:t>
            </w:r>
          </w:p>
          <w:p w:rsidR="00E96231" w:rsidRDefault="00E96231" w:rsidP="00E962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96231" w:rsidRPr="00E96231" w:rsidRDefault="00E96231" w:rsidP="00E962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231">
              <w:rPr>
                <w:rFonts w:ascii="Times New Roman" w:eastAsia="Times New Roman" w:hAnsi="Times New Roman" w:cs="Times New Roman"/>
                <w:sz w:val="24"/>
                <w:szCs w:val="24"/>
              </w:rPr>
              <w:t>MICU busy</w:t>
            </w:r>
            <w:r w:rsidR="00DA490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E962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“will be down soon”</w:t>
            </w:r>
          </w:p>
          <w:p w:rsidR="00E96231" w:rsidRDefault="00E96231" w:rsidP="00E962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96231" w:rsidRPr="00E96231" w:rsidRDefault="00E96231" w:rsidP="00E962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231">
              <w:rPr>
                <w:rFonts w:ascii="Times New Roman" w:eastAsia="Times New Roman" w:hAnsi="Times New Roman" w:cs="Times New Roman"/>
                <w:sz w:val="24"/>
                <w:szCs w:val="24"/>
              </w:rPr>
              <w:t>Hemodynamic monitoring</w:t>
            </w:r>
          </w:p>
          <w:p w:rsidR="00EB16E9" w:rsidRDefault="00EB16E9" w:rsidP="009D2C6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:rsidR="00E96231" w:rsidRPr="00E96231" w:rsidRDefault="00DA4902" w:rsidP="00E96231">
            <w:pPr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oal</w:t>
            </w:r>
            <w:r w:rsidR="00E96231" w:rsidRPr="00E962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VP 8-12 mm Hg</w:t>
            </w:r>
          </w:p>
          <w:p w:rsidR="00E96231" w:rsidRDefault="00E96231" w:rsidP="00E96231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96231" w:rsidRDefault="00DA4902" w:rsidP="00E96231">
            <w:pPr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al</w:t>
            </w:r>
            <w:r w:rsidR="00E962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P 65-90 </w:t>
            </w:r>
          </w:p>
          <w:p w:rsidR="00E96231" w:rsidRDefault="00E96231" w:rsidP="00E96231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B16E9" w:rsidRPr="00E96231" w:rsidRDefault="00DA4902" w:rsidP="00E96231">
            <w:pPr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al</w:t>
            </w:r>
            <w:r w:rsidR="00E96231" w:rsidRPr="00E962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vO2 &gt;70%</w:t>
            </w:r>
          </w:p>
        </w:tc>
        <w:tc>
          <w:tcPr>
            <w:tcW w:w="3192" w:type="dxa"/>
          </w:tcPr>
          <w:p w:rsidR="00E96231" w:rsidRPr="00E96231" w:rsidRDefault="00E96231" w:rsidP="00E853D2">
            <w:pPr>
              <w:pStyle w:val="ListParagraph"/>
              <w:numPr>
                <w:ilvl w:val="0"/>
                <w:numId w:val="21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23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st intubation management</w:t>
            </w:r>
          </w:p>
          <w:p w:rsidR="00E96231" w:rsidRDefault="00E96231" w:rsidP="00E9623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EB16E9" w:rsidRDefault="00EB16E9" w:rsidP="00E9623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EB16E9" w:rsidRDefault="00EB16E9" w:rsidP="009D2C6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5163C" w:rsidRDefault="0045163C" w:rsidP="00E96231">
      <w:pPr>
        <w:jc w:val="right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4149D" w:rsidRDefault="00E96231" w:rsidP="00E96231">
      <w:pPr>
        <w:jc w:val="righ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96231">
        <w:rPr>
          <w:rFonts w:ascii="Times New Roman" w:eastAsia="Times New Roman" w:hAnsi="Times New Roman" w:cs="Times New Roman"/>
          <w:b/>
          <w:sz w:val="24"/>
          <w:szCs w:val="24"/>
        </w:rPr>
        <w:t>End Scenario</w:t>
      </w:r>
    </w:p>
    <w:p w:rsidR="0045163C" w:rsidRDefault="0045163C" w:rsidP="00E96231">
      <w:pPr>
        <w:jc w:val="right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5163C" w:rsidRDefault="0045163C" w:rsidP="00E96231">
      <w:pPr>
        <w:jc w:val="right"/>
      </w:pPr>
    </w:p>
    <w:sectPr w:rsidR="0045163C" w:rsidSect="00F95A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52E53"/>
    <w:multiLevelType w:val="hybridMultilevel"/>
    <w:tmpl w:val="B4A81B4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54C7279"/>
    <w:multiLevelType w:val="multilevel"/>
    <w:tmpl w:val="BB5C68CA"/>
    <w:lvl w:ilvl="0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EB7C9B"/>
    <w:multiLevelType w:val="hybridMultilevel"/>
    <w:tmpl w:val="23F497D8"/>
    <w:lvl w:ilvl="0" w:tplc="00010409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0F8A4D91"/>
    <w:multiLevelType w:val="hybridMultilevel"/>
    <w:tmpl w:val="7734675E"/>
    <w:lvl w:ilvl="0" w:tplc="00010409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0FF02509"/>
    <w:multiLevelType w:val="hybridMultilevel"/>
    <w:tmpl w:val="F64EB01E"/>
    <w:lvl w:ilvl="0" w:tplc="536A8A6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8D74A4"/>
    <w:multiLevelType w:val="hybridMultilevel"/>
    <w:tmpl w:val="D758EADE"/>
    <w:lvl w:ilvl="0" w:tplc="00010409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>
    <w:nsid w:val="1AE8657A"/>
    <w:multiLevelType w:val="hybridMultilevel"/>
    <w:tmpl w:val="B0868F34"/>
    <w:lvl w:ilvl="0" w:tplc="21B440DA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D24162F"/>
    <w:multiLevelType w:val="hybridMultilevel"/>
    <w:tmpl w:val="74601A7A"/>
    <w:lvl w:ilvl="0" w:tplc="536A8A6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974E8E"/>
    <w:multiLevelType w:val="hybridMultilevel"/>
    <w:tmpl w:val="C39A8DF6"/>
    <w:lvl w:ilvl="0" w:tplc="21B440DA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32743D0"/>
    <w:multiLevelType w:val="hybridMultilevel"/>
    <w:tmpl w:val="AE3A5AE4"/>
    <w:lvl w:ilvl="0" w:tplc="21B440DA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57545CE"/>
    <w:multiLevelType w:val="hybridMultilevel"/>
    <w:tmpl w:val="3F04CEE2"/>
    <w:lvl w:ilvl="0" w:tplc="00010409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3FF964DD"/>
    <w:multiLevelType w:val="hybridMultilevel"/>
    <w:tmpl w:val="B68CB60C"/>
    <w:lvl w:ilvl="0" w:tplc="536A8A6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E73A23"/>
    <w:multiLevelType w:val="multilevel"/>
    <w:tmpl w:val="B68CB60C"/>
    <w:lvl w:ilvl="0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4C001A3"/>
    <w:multiLevelType w:val="hybridMultilevel"/>
    <w:tmpl w:val="D3B43EC0"/>
    <w:lvl w:ilvl="0" w:tplc="00010409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DC05523"/>
    <w:multiLevelType w:val="multilevel"/>
    <w:tmpl w:val="BF50F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61A7195F"/>
    <w:multiLevelType w:val="hybridMultilevel"/>
    <w:tmpl w:val="F47A8FF4"/>
    <w:lvl w:ilvl="0" w:tplc="21B440DA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72B2DCC"/>
    <w:multiLevelType w:val="multilevel"/>
    <w:tmpl w:val="F64EB01E"/>
    <w:lvl w:ilvl="0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8C356C7"/>
    <w:multiLevelType w:val="hybridMultilevel"/>
    <w:tmpl w:val="BB5C68CA"/>
    <w:lvl w:ilvl="0" w:tplc="536A8A6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9327197"/>
    <w:multiLevelType w:val="hybridMultilevel"/>
    <w:tmpl w:val="F66E747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749B35A1"/>
    <w:multiLevelType w:val="multilevel"/>
    <w:tmpl w:val="74601A7A"/>
    <w:lvl w:ilvl="0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CC14A41"/>
    <w:multiLevelType w:val="hybridMultilevel"/>
    <w:tmpl w:val="BF50FEA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17"/>
  </w:num>
  <w:num w:numId="5">
    <w:abstractNumId w:val="2"/>
  </w:num>
  <w:num w:numId="6">
    <w:abstractNumId w:val="0"/>
  </w:num>
  <w:num w:numId="7">
    <w:abstractNumId w:val="4"/>
  </w:num>
  <w:num w:numId="8">
    <w:abstractNumId w:val="20"/>
  </w:num>
  <w:num w:numId="9">
    <w:abstractNumId w:val="18"/>
  </w:num>
  <w:num w:numId="10">
    <w:abstractNumId w:val="11"/>
  </w:num>
  <w:num w:numId="11">
    <w:abstractNumId w:val="10"/>
  </w:num>
  <w:num w:numId="12">
    <w:abstractNumId w:val="19"/>
  </w:num>
  <w:num w:numId="13">
    <w:abstractNumId w:val="8"/>
  </w:num>
  <w:num w:numId="14">
    <w:abstractNumId w:val="1"/>
  </w:num>
  <w:num w:numId="15">
    <w:abstractNumId w:val="15"/>
  </w:num>
  <w:num w:numId="16">
    <w:abstractNumId w:val="16"/>
  </w:num>
  <w:num w:numId="17">
    <w:abstractNumId w:val="9"/>
  </w:num>
  <w:num w:numId="18">
    <w:abstractNumId w:val="14"/>
  </w:num>
  <w:num w:numId="19">
    <w:abstractNumId w:val="13"/>
  </w:num>
  <w:num w:numId="20">
    <w:abstractNumId w:val="12"/>
  </w:num>
  <w:num w:numId="2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characterSpacingControl w:val="doNotCompress"/>
  <w:compat/>
  <w:rsids>
    <w:rsidRoot w:val="009D2C68"/>
    <w:rsid w:val="00007568"/>
    <w:rsid w:val="00026608"/>
    <w:rsid w:val="00060929"/>
    <w:rsid w:val="00097238"/>
    <w:rsid w:val="001D6745"/>
    <w:rsid w:val="001F33EE"/>
    <w:rsid w:val="002712DE"/>
    <w:rsid w:val="0034149D"/>
    <w:rsid w:val="00391E87"/>
    <w:rsid w:val="0045163C"/>
    <w:rsid w:val="004C20B8"/>
    <w:rsid w:val="006533D8"/>
    <w:rsid w:val="00692D89"/>
    <w:rsid w:val="006F09DE"/>
    <w:rsid w:val="007B3071"/>
    <w:rsid w:val="007C1E12"/>
    <w:rsid w:val="007E6BF9"/>
    <w:rsid w:val="0083740C"/>
    <w:rsid w:val="009D2C68"/>
    <w:rsid w:val="009E3E33"/>
    <w:rsid w:val="00B96366"/>
    <w:rsid w:val="00C14482"/>
    <w:rsid w:val="00C979C4"/>
    <w:rsid w:val="00DA4902"/>
    <w:rsid w:val="00DC14B0"/>
    <w:rsid w:val="00DD513B"/>
    <w:rsid w:val="00DE5C8B"/>
    <w:rsid w:val="00E853D2"/>
    <w:rsid w:val="00E86758"/>
    <w:rsid w:val="00E93C32"/>
    <w:rsid w:val="00E96231"/>
    <w:rsid w:val="00EB16E9"/>
    <w:rsid w:val="00F216C4"/>
    <w:rsid w:val="00F95A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C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16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B16E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26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3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3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wadmin</dc:creator>
  <cp:lastModifiedBy>edeorico</cp:lastModifiedBy>
  <cp:revision>31</cp:revision>
  <dcterms:created xsi:type="dcterms:W3CDTF">2013-09-16T16:46:00Z</dcterms:created>
  <dcterms:modified xsi:type="dcterms:W3CDTF">2014-07-17T23:50:00Z</dcterms:modified>
</cp:coreProperties>
</file>